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FFB23" w14:textId="1310E873" w:rsidR="005B42E3" w:rsidRDefault="00714F7A" w:rsidP="00853AA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ultimedia </w:t>
      </w:r>
      <w:r w:rsidR="005B42E3">
        <w:rPr>
          <w:rFonts w:ascii="Times New Roman" w:hAnsi="Times New Roman" w:cs="Times New Roman"/>
          <w:b/>
          <w:sz w:val="28"/>
          <w:szCs w:val="28"/>
        </w:rPr>
        <w:t>Appendix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76B46">
        <w:rPr>
          <w:rFonts w:ascii="Times New Roman" w:hAnsi="Times New Roman" w:cs="Times New Roman"/>
          <w:b/>
          <w:sz w:val="28"/>
          <w:szCs w:val="28"/>
        </w:rPr>
        <w:t>2</w:t>
      </w:r>
      <w:r w:rsidR="005B42E3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5B42E3">
        <w:rPr>
          <w:rFonts w:ascii="Times New Roman" w:hAnsi="Times New Roman" w:cs="Times New Roman"/>
          <w:b/>
          <w:sz w:val="28"/>
          <w:szCs w:val="28"/>
        </w:rPr>
        <w:t>Feature Table</w:t>
      </w:r>
      <w:r w:rsidR="00FD00DC">
        <w:rPr>
          <w:rFonts w:ascii="Times New Roman" w:hAnsi="Times New Roman" w:cs="Times New Roman"/>
          <w:b/>
          <w:sz w:val="28"/>
          <w:szCs w:val="28"/>
        </w:rPr>
        <w:t xml:space="preserve"> S1</w:t>
      </w:r>
    </w:p>
    <w:p w14:paraId="14F916F5" w14:textId="77777777" w:rsidR="005B42E3" w:rsidRDefault="005B42E3">
      <w:pPr>
        <w:rPr>
          <w:rFonts w:ascii="Times New Roman" w:hAnsi="Times New Roman" w:cs="Times New Roman"/>
          <w:b/>
          <w:sz w:val="28"/>
          <w:szCs w:val="28"/>
        </w:rPr>
      </w:pPr>
    </w:p>
    <w:p w14:paraId="248D005E" w14:textId="77777777" w:rsidR="00A6737F" w:rsidRDefault="00A6737F"/>
    <w:p w14:paraId="61129511" w14:textId="31F32ACD" w:rsidR="00911116" w:rsidRDefault="005B42E3" w:rsidP="00853AA1">
      <w:pPr>
        <w:pStyle w:val="ListParagraph"/>
        <w:numPr>
          <w:ilvl w:val="0"/>
          <w:numId w:val="1"/>
        </w:numPr>
        <w:ind w:leftChars="0"/>
        <w:jc w:val="center"/>
        <w:rPr>
          <w:rFonts w:ascii="Times New Roman" w:hAnsi="Times New Roman" w:cs="Times New Roman"/>
          <w:color w:val="000000"/>
        </w:rPr>
      </w:pPr>
      <w:r w:rsidRPr="004120D3">
        <w:rPr>
          <w:rFonts w:ascii="Times New Roman" w:hAnsi="Times New Roman" w:cs="Times New Roman"/>
          <w:color w:val="000000"/>
        </w:rPr>
        <w:t>PPG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019"/>
        <w:gridCol w:w="950"/>
        <w:gridCol w:w="3198"/>
      </w:tblGrid>
      <w:tr w:rsidR="008D4EFD" w14:paraId="1DF0EDDC" w14:textId="77777777" w:rsidTr="008D4EFD">
        <w:tc>
          <w:tcPr>
            <w:tcW w:w="1129" w:type="dxa"/>
          </w:tcPr>
          <w:p w14:paraId="20EDA91C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n</w:t>
            </w:r>
            <w:r>
              <w:rPr>
                <w:rFonts w:ascii="Times New Roman" w:hAnsi="Times New Roman" w:cs="Times New Roman"/>
                <w:color w:val="000000"/>
              </w:rPr>
              <w:t>dex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587D5B48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eature</w:t>
            </w:r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C23B744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dex</w:t>
            </w:r>
          </w:p>
        </w:tc>
        <w:tc>
          <w:tcPr>
            <w:tcW w:w="3198" w:type="dxa"/>
          </w:tcPr>
          <w:p w14:paraId="613A8AEF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e</w:t>
            </w:r>
            <w:r>
              <w:rPr>
                <w:rFonts w:ascii="Times New Roman" w:hAnsi="Times New Roman" w:cs="Times New Roman"/>
                <w:color w:val="000000"/>
              </w:rPr>
              <w:t>ature</w:t>
            </w:r>
          </w:p>
        </w:tc>
      </w:tr>
      <w:tr w:rsidR="008D4EFD" w14:paraId="7A1AEDCF" w14:textId="77777777" w:rsidTr="008D4EFD">
        <w:tc>
          <w:tcPr>
            <w:tcW w:w="1129" w:type="dxa"/>
          </w:tcPr>
          <w:p w14:paraId="3EE1CE24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77ADFDE9" w14:textId="77777777" w:rsidR="008D4EFD" w:rsidRDefault="008D4EFD" w:rsidP="008D4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ystolic Peak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sys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68F2D4BE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3198" w:type="dxa"/>
          </w:tcPr>
          <w:p w14:paraId="46D87C07" w14:textId="77777777" w:rsidR="008D4EFD" w:rsidRDefault="008D4EFD" w:rsidP="008D4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iastolic Peak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dia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D4EFD" w14:paraId="041F1A89" w14:textId="77777777" w:rsidTr="008D4EFD">
        <w:tc>
          <w:tcPr>
            <w:tcW w:w="1129" w:type="dxa"/>
          </w:tcPr>
          <w:p w14:paraId="76221329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1445FA91" w14:textId="77777777" w:rsidR="008D4EFD" w:rsidRDefault="008D4EFD" w:rsidP="008D4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 xml:space="preserve">otc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not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BAA4B17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3198" w:type="dxa"/>
          </w:tcPr>
          <w:p w14:paraId="2F0F96F6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 xml:space="preserve">ax Slop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ms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D4EFD" w14:paraId="0A241862" w14:textId="77777777" w:rsidTr="008D4EFD">
        <w:tc>
          <w:tcPr>
            <w:tcW w:w="1129" w:type="dxa"/>
          </w:tcPr>
          <w:p w14:paraId="3849B1F7" w14:textId="77777777" w:rsidR="008D4EFD" w:rsidRDefault="008D4EFD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7E3D3368" w14:textId="77777777" w:rsidR="008D4EFD" w:rsidRDefault="008D4EFD" w:rsidP="00EB6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oint a</w:t>
            </w:r>
            <w:r w:rsidR="00EB6D5C"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0CEA2574" w14:textId="77777777" w:rsidR="008D4EFD" w:rsidRDefault="00EB6D5C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3198" w:type="dxa"/>
          </w:tcPr>
          <w:p w14:paraId="0DAB929C" w14:textId="77777777" w:rsidR="008D4EFD" w:rsidRDefault="00EB6D5C" w:rsidP="00EB6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b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D4EFD" w14:paraId="2401A664" w14:textId="77777777" w:rsidTr="008D4EFD">
        <w:tc>
          <w:tcPr>
            <w:tcW w:w="1129" w:type="dxa"/>
          </w:tcPr>
          <w:p w14:paraId="25C81370" w14:textId="77777777" w:rsidR="008D4EFD" w:rsidRDefault="00EB6D5C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079E6D22" w14:textId="77777777" w:rsidR="008D4EFD" w:rsidRDefault="00EB6D5C" w:rsidP="00EB6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c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63CD62BA" w14:textId="77777777" w:rsidR="008D4EFD" w:rsidRDefault="00EB6D5C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3198" w:type="dxa"/>
          </w:tcPr>
          <w:p w14:paraId="59516E4F" w14:textId="77777777" w:rsidR="008D4EFD" w:rsidRDefault="00EB6D5C" w:rsidP="00EB6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D4EFD" w14:paraId="02765ED8" w14:textId="77777777" w:rsidTr="008D4EFD">
        <w:tc>
          <w:tcPr>
            <w:tcW w:w="1129" w:type="dxa"/>
          </w:tcPr>
          <w:p w14:paraId="6E590E10" w14:textId="77777777" w:rsidR="008D4EFD" w:rsidRDefault="00EB6D5C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697D5D71" w14:textId="77777777" w:rsidR="008D4EFD" w:rsidRDefault="00EB6D5C" w:rsidP="00EB6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0976ABF8" w14:textId="77777777" w:rsidR="008D4EFD" w:rsidRDefault="00EB6D5C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98" w:type="dxa"/>
          </w:tcPr>
          <w:p w14:paraId="28AFFC7F" w14:textId="77777777" w:rsidR="008D4EFD" w:rsidRDefault="00885412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kewness</w:t>
            </w:r>
          </w:p>
        </w:tc>
      </w:tr>
      <w:tr w:rsidR="008D4EFD" w14:paraId="756F8EC8" w14:textId="77777777" w:rsidTr="008D4EFD">
        <w:tc>
          <w:tcPr>
            <w:tcW w:w="1129" w:type="dxa"/>
          </w:tcPr>
          <w:p w14:paraId="12213B9E" w14:textId="77777777" w:rsidR="008D4EFD" w:rsidRDefault="00885412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1FF8EA41" w14:textId="77777777" w:rsidR="008D4EFD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ystolic Peak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sys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2B3F7F87" w14:textId="77777777" w:rsidR="008D4EFD" w:rsidRDefault="00885412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198" w:type="dxa"/>
          </w:tcPr>
          <w:p w14:paraId="3E0C358F" w14:textId="77777777" w:rsidR="008D4EFD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iastolic Peak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dia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D4EFD" w14:paraId="67EB78EF" w14:textId="77777777" w:rsidTr="008D4EFD">
        <w:tc>
          <w:tcPr>
            <w:tcW w:w="1129" w:type="dxa"/>
          </w:tcPr>
          <w:p w14:paraId="53C574B5" w14:textId="77777777" w:rsidR="008D4EFD" w:rsidRDefault="00885412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591B2CE1" w14:textId="77777777" w:rsidR="008D4EFD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 xml:space="preserve">otc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not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02958783" w14:textId="77777777" w:rsidR="008D4EFD" w:rsidRDefault="00885412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198" w:type="dxa"/>
          </w:tcPr>
          <w:p w14:paraId="3D7C62EA" w14:textId="77777777" w:rsidR="008D4EFD" w:rsidRDefault="00885412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 xml:space="preserve">ax Slop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ms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(1)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85412" w14:paraId="67D2060E" w14:textId="77777777" w:rsidTr="008D4EFD">
        <w:tc>
          <w:tcPr>
            <w:tcW w:w="1129" w:type="dxa"/>
          </w:tcPr>
          <w:p w14:paraId="4F8B5612" w14:textId="77777777" w:rsidR="00885412" w:rsidRDefault="00885412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2F71C3F0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a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(2)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3A768808" w14:textId="77777777" w:rsidR="00885412" w:rsidRDefault="00885412" w:rsidP="00A673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198" w:type="dxa"/>
          </w:tcPr>
          <w:p w14:paraId="704D7D6F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b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(2)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85412" w14:paraId="1CAF3356" w14:textId="77777777" w:rsidTr="008D4EFD">
        <w:tc>
          <w:tcPr>
            <w:tcW w:w="1129" w:type="dxa"/>
          </w:tcPr>
          <w:p w14:paraId="7F3F354D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36ECD298" w14:textId="77777777" w:rsidR="00885412" w:rsidRDefault="00885412" w:rsidP="00A37A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</w:t>
            </w:r>
            <w:r w:rsidR="00A37AA6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(2)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3657E25E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198" w:type="dxa"/>
          </w:tcPr>
          <w:p w14:paraId="6493FF1F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(2)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85412" w14:paraId="5C15BB8F" w14:textId="77777777" w:rsidTr="008D4EFD">
        <w:tc>
          <w:tcPr>
            <w:tcW w:w="1129" w:type="dxa"/>
          </w:tcPr>
          <w:p w14:paraId="08513360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 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2E2CA824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oint 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(2)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023B44C0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198" w:type="dxa"/>
          </w:tcPr>
          <w:p w14:paraId="36C91ACB" w14:textId="3D7A8426" w:rsidR="00885412" w:rsidRDefault="00885412" w:rsidP="00F617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lse Leng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r>
                <w:rPr>
                  <w:rFonts w:ascii="Cambria Math" w:hAnsi="Cambria Math" w:cs="Times New Roman"/>
                  <w:color w:val="000000"/>
                </w:rPr>
                <m:t>M)</m:t>
              </m:r>
            </m:oMath>
          </w:p>
        </w:tc>
      </w:tr>
      <w:tr w:rsidR="00885412" w14:paraId="5E4B3331" w14:textId="77777777" w:rsidTr="008D4EFD">
        <w:tc>
          <w:tcPr>
            <w:tcW w:w="1129" w:type="dxa"/>
          </w:tcPr>
          <w:p w14:paraId="48C93750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6A5BD426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ge Index</w:t>
            </w:r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FE698B5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198" w:type="dxa"/>
          </w:tcPr>
          <w:p w14:paraId="2C7D4EF7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b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c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d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Times New Roman"/>
                    <w:color w:val="000000"/>
                  </w:rPr>
                  <m:t>)/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a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2</m:t>
                        </m:r>
                      </m:e>
                    </m:d>
                  </m:sup>
                </m:sSubSup>
              </m:oMath>
            </m:oMathPara>
          </w:p>
        </w:tc>
      </w:tr>
    </w:tbl>
    <w:p w14:paraId="05F7DA5D" w14:textId="58BDD941" w:rsidR="004120D3" w:rsidRPr="00853AA1" w:rsidRDefault="005B42E3" w:rsidP="00853AA1">
      <w:pPr>
        <w:pStyle w:val="ListParagraph"/>
        <w:numPr>
          <w:ilvl w:val="0"/>
          <w:numId w:val="1"/>
        </w:numPr>
        <w:spacing w:line="480" w:lineRule="auto"/>
        <w:ind w:leftChars="0"/>
        <w:jc w:val="center"/>
        <w:rPr>
          <w:rFonts w:ascii="Times New Roman" w:hAnsi="Times New Roman" w:cs="Times New Roman"/>
          <w:color w:val="000000"/>
        </w:rPr>
      </w:pPr>
      <w:r w:rsidRPr="004120D3">
        <w:rPr>
          <w:rFonts w:ascii="Times New Roman" w:hAnsi="Times New Roman" w:cs="Times New Roman"/>
          <w:color w:val="000000"/>
        </w:rPr>
        <w:t>WPD features</w:t>
      </w:r>
      <w:r w:rsidRPr="005B42E3" w:rsidDel="005B42E3">
        <w:rPr>
          <w:rFonts w:ascii="Times New Roman" w:hAnsi="Times New Roman" w:cs="Times New Roman"/>
          <w:color w:val="00000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019"/>
        <w:gridCol w:w="950"/>
        <w:gridCol w:w="3198"/>
      </w:tblGrid>
      <w:tr w:rsidR="00885412" w14:paraId="3683F0BB" w14:textId="77777777" w:rsidTr="00F716E9">
        <w:tc>
          <w:tcPr>
            <w:tcW w:w="1129" w:type="dxa"/>
          </w:tcPr>
          <w:p w14:paraId="1080C30E" w14:textId="77777777" w:rsidR="00885412" w:rsidRDefault="00885412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n</w:t>
            </w:r>
            <w:r>
              <w:rPr>
                <w:rFonts w:ascii="Times New Roman" w:hAnsi="Times New Roman" w:cs="Times New Roman"/>
                <w:color w:val="000000"/>
              </w:rPr>
              <w:t>dex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36C7BC70" w14:textId="77777777" w:rsidR="00885412" w:rsidRDefault="00885412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eature</w:t>
            </w:r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2794F20D" w14:textId="77777777" w:rsidR="00885412" w:rsidRDefault="00885412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dex</w:t>
            </w:r>
          </w:p>
        </w:tc>
        <w:tc>
          <w:tcPr>
            <w:tcW w:w="3198" w:type="dxa"/>
          </w:tcPr>
          <w:p w14:paraId="18169CA4" w14:textId="77777777" w:rsidR="00885412" w:rsidRDefault="00885412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e</w:t>
            </w:r>
            <w:r>
              <w:rPr>
                <w:rFonts w:ascii="Times New Roman" w:hAnsi="Times New Roman" w:cs="Times New Roman"/>
                <w:color w:val="000000"/>
              </w:rPr>
              <w:t>ature</w:t>
            </w:r>
          </w:p>
        </w:tc>
      </w:tr>
      <w:tr w:rsidR="00885412" w14:paraId="15B0FAA6" w14:textId="77777777" w:rsidTr="00F716E9">
        <w:tc>
          <w:tcPr>
            <w:tcW w:w="1129" w:type="dxa"/>
          </w:tcPr>
          <w:p w14:paraId="7EB715C3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50CAE641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12F034BE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98" w:type="dxa"/>
          </w:tcPr>
          <w:p w14:paraId="24240A6F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85412" w14:paraId="21AFD83D" w14:textId="77777777" w:rsidTr="00F716E9">
        <w:tc>
          <w:tcPr>
            <w:tcW w:w="1129" w:type="dxa"/>
          </w:tcPr>
          <w:p w14:paraId="418C803B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46202DAD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B85224F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198" w:type="dxa"/>
          </w:tcPr>
          <w:p w14:paraId="1D821016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85412" w14:paraId="18548F16" w14:textId="77777777" w:rsidTr="00F716E9">
        <w:tc>
          <w:tcPr>
            <w:tcW w:w="1129" w:type="dxa"/>
          </w:tcPr>
          <w:p w14:paraId="72075122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1DC06F4D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7A7AB0D0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198" w:type="dxa"/>
          </w:tcPr>
          <w:p w14:paraId="4FDE2594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85412" w14:paraId="06984254" w14:textId="77777777" w:rsidTr="00F716E9">
        <w:tc>
          <w:tcPr>
            <w:tcW w:w="1129" w:type="dxa"/>
          </w:tcPr>
          <w:p w14:paraId="7F01FD2E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0A5AC4C7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73BAB88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198" w:type="dxa"/>
          </w:tcPr>
          <w:p w14:paraId="273064D0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885412" w14:paraId="2A07DE2E" w14:textId="77777777" w:rsidTr="00F716E9">
        <w:tc>
          <w:tcPr>
            <w:tcW w:w="1129" w:type="dxa"/>
          </w:tcPr>
          <w:p w14:paraId="1A353DED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0795636D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0913F42A" w14:textId="77777777" w:rsidR="00885412" w:rsidRDefault="00885412" w:rsidP="008854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198" w:type="dxa"/>
          </w:tcPr>
          <w:p w14:paraId="5D8A9F23" w14:textId="77777777" w:rsidR="00885412" w:rsidRDefault="00885412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</w:t>
            </w:r>
            <w:r w:rsidR="00A35B4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3A5DA531" w14:textId="77777777" w:rsidTr="00F716E9">
        <w:tc>
          <w:tcPr>
            <w:tcW w:w="1129" w:type="dxa"/>
          </w:tcPr>
          <w:p w14:paraId="0AE343BC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4BAA3F8A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D546C78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3198" w:type="dxa"/>
          </w:tcPr>
          <w:p w14:paraId="0AD2218C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499958C2" w14:textId="77777777" w:rsidTr="00F716E9">
        <w:tc>
          <w:tcPr>
            <w:tcW w:w="1129" w:type="dxa"/>
          </w:tcPr>
          <w:p w14:paraId="35971E85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017AA65E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94D13A7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198" w:type="dxa"/>
          </w:tcPr>
          <w:p w14:paraId="7CF7CDA6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290D84AA" w14:textId="77777777" w:rsidTr="00F716E9">
        <w:tc>
          <w:tcPr>
            <w:tcW w:w="1129" w:type="dxa"/>
          </w:tcPr>
          <w:p w14:paraId="1AEEE345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59918AE8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omponent Wave 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3F8AD301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198" w:type="dxa"/>
          </w:tcPr>
          <w:p w14:paraId="4BCD9658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ystolic Wav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4B89B992" w14:textId="77777777" w:rsidTr="00F716E9">
        <w:tc>
          <w:tcPr>
            <w:tcW w:w="1129" w:type="dxa"/>
          </w:tcPr>
          <w:p w14:paraId="06A7274E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559BA1FE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orward Wav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f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4EA27220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198" w:type="dxa"/>
          </w:tcPr>
          <w:p w14:paraId="49012232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iastolic Wav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d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1521B56A" w14:textId="77777777" w:rsidTr="00F716E9">
        <w:tc>
          <w:tcPr>
            <w:tcW w:w="1129" w:type="dxa"/>
          </w:tcPr>
          <w:p w14:paraId="7DA0F4F8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22E2D39E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ystolic Wav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72DD223F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198" w:type="dxa"/>
          </w:tcPr>
          <w:p w14:paraId="2877C087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orward Wav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f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11DA3D87" w14:textId="77777777" w:rsidTr="00F716E9">
        <w:tc>
          <w:tcPr>
            <w:tcW w:w="1129" w:type="dxa"/>
          </w:tcPr>
          <w:p w14:paraId="49396A17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3AA7D23E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iastolic Wav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d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3395EDA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98" w:type="dxa"/>
          </w:tcPr>
          <w:p w14:paraId="5AF8B23A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I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d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48881AF4" w14:textId="77777777" w:rsidTr="00F716E9">
        <w:tc>
          <w:tcPr>
            <w:tcW w:w="1129" w:type="dxa"/>
          </w:tcPr>
          <w:p w14:paraId="7C773171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03B0AE3F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f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)</m:t>
                </m:r>
              </m:oMath>
            </m:oMathPara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2C195378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198" w:type="dxa"/>
          </w:tcPr>
          <w:p w14:paraId="62A3FF5A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f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)</m:t>
                </m:r>
              </m:oMath>
            </m:oMathPara>
          </w:p>
        </w:tc>
      </w:tr>
      <w:tr w:rsidR="00A35B45" w14:paraId="64C5251B" w14:textId="77777777" w:rsidTr="00F716E9">
        <w:tc>
          <w:tcPr>
            <w:tcW w:w="1129" w:type="dxa"/>
          </w:tcPr>
          <w:p w14:paraId="287ED4C4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24B519AE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)</m:t>
                </m:r>
              </m:oMath>
            </m:oMathPara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52A6DDB5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198" w:type="dxa"/>
          </w:tcPr>
          <w:p w14:paraId="66945D1E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f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)</m:t>
                </m:r>
              </m:oMath>
            </m:oMathPara>
          </w:p>
        </w:tc>
      </w:tr>
      <w:tr w:rsidR="00A35B45" w14:paraId="6E9F938C" w14:textId="77777777" w:rsidTr="00F716E9">
        <w:tc>
          <w:tcPr>
            <w:tcW w:w="1129" w:type="dxa"/>
          </w:tcPr>
          <w:p w14:paraId="7A2D7B82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019" w:type="dxa"/>
            <w:tcBorders>
              <w:right w:val="double" w:sz="4" w:space="0" w:color="auto"/>
            </w:tcBorders>
          </w:tcPr>
          <w:p w14:paraId="3DE83059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ms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)</m:t>
                </m:r>
              </m:oMath>
            </m:oMathPara>
          </w:p>
        </w:tc>
        <w:tc>
          <w:tcPr>
            <w:tcW w:w="950" w:type="dxa"/>
            <w:tcBorders>
              <w:left w:val="double" w:sz="4" w:space="0" w:color="auto"/>
            </w:tcBorders>
          </w:tcPr>
          <w:p w14:paraId="0F93A592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98" w:type="dxa"/>
          </w:tcPr>
          <w:p w14:paraId="2E438059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AEC4B0E" w14:textId="06448A34" w:rsidR="004120D3" w:rsidRDefault="004120D3" w:rsidP="00A35B45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(</w:t>
      </w:r>
      <w:r w:rsidR="005B42E3">
        <w:rPr>
          <w:rFonts w:ascii="Times New Roman" w:hAnsi="Times New Roman" w:cs="Times New Roman"/>
          <w:color w:val="000000"/>
        </w:rPr>
        <w:t>c</w:t>
      </w:r>
      <w:r>
        <w:rPr>
          <w:rFonts w:ascii="Times New Roman" w:hAnsi="Times New Roman" w:cs="Times New Roman"/>
          <w:color w:val="000000"/>
        </w:rPr>
        <w:t>)</w:t>
      </w:r>
      <w:r w:rsidR="005B42E3">
        <w:rPr>
          <w:rFonts w:ascii="Times New Roman" w:hAnsi="Times New Roman" w:cs="Times New Roman"/>
          <w:color w:val="000000"/>
        </w:rPr>
        <w:t xml:space="preserve"> </w:t>
      </w:r>
      <w:r w:rsidR="005B42E3" w:rsidRPr="004120D3">
        <w:rPr>
          <w:rFonts w:ascii="Times New Roman" w:hAnsi="Times New Roman" w:cs="Times New Roman"/>
          <w:color w:val="000000"/>
        </w:rPr>
        <w:t>ECG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977"/>
        <w:gridCol w:w="850"/>
        <w:gridCol w:w="3623"/>
      </w:tblGrid>
      <w:tr w:rsidR="00A35B45" w14:paraId="29C091BF" w14:textId="77777777" w:rsidTr="00F716E9">
        <w:tc>
          <w:tcPr>
            <w:tcW w:w="846" w:type="dxa"/>
          </w:tcPr>
          <w:p w14:paraId="56085930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n</w:t>
            </w:r>
            <w:r>
              <w:rPr>
                <w:rFonts w:ascii="Times New Roman" w:hAnsi="Times New Roman" w:cs="Times New Roman"/>
                <w:color w:val="000000"/>
              </w:rPr>
              <w:t>dex</w:t>
            </w:r>
          </w:p>
        </w:tc>
        <w:tc>
          <w:tcPr>
            <w:tcW w:w="2977" w:type="dxa"/>
            <w:tcBorders>
              <w:right w:val="double" w:sz="4" w:space="0" w:color="auto"/>
            </w:tcBorders>
          </w:tcPr>
          <w:p w14:paraId="19525F15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eature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0816578A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dex</w:t>
            </w:r>
          </w:p>
        </w:tc>
        <w:tc>
          <w:tcPr>
            <w:tcW w:w="3623" w:type="dxa"/>
          </w:tcPr>
          <w:p w14:paraId="5C28F15E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e</w:t>
            </w:r>
            <w:r>
              <w:rPr>
                <w:rFonts w:ascii="Times New Roman" w:hAnsi="Times New Roman" w:cs="Times New Roman"/>
                <w:color w:val="000000"/>
              </w:rPr>
              <w:t>ature</w:t>
            </w:r>
          </w:p>
        </w:tc>
      </w:tr>
      <w:tr w:rsidR="00A35B45" w14:paraId="67F5DC4F" w14:textId="77777777" w:rsidTr="00F716E9">
        <w:tc>
          <w:tcPr>
            <w:tcW w:w="846" w:type="dxa"/>
          </w:tcPr>
          <w:p w14:paraId="5BA403C2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977" w:type="dxa"/>
            <w:tcBorders>
              <w:right w:val="double" w:sz="4" w:space="0" w:color="auto"/>
            </w:tcBorders>
          </w:tcPr>
          <w:p w14:paraId="3E310C3C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A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7AAF1CB4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623" w:type="dxa"/>
          </w:tcPr>
          <w:p w14:paraId="2AED2D76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Pe</w:t>
            </w:r>
            <w:r>
              <w:rPr>
                <w:rFonts w:ascii="Times New Roman" w:hAnsi="Times New Roman" w:cs="Times New Roman"/>
                <w:color w:val="000000"/>
              </w:rPr>
              <w:t xml:space="preserve">ak to R Peak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2F02044F" w14:textId="77777777" w:rsidTr="00F716E9">
        <w:tc>
          <w:tcPr>
            <w:tcW w:w="846" w:type="dxa"/>
          </w:tcPr>
          <w:p w14:paraId="5E11B7BC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29</w:t>
            </w:r>
          </w:p>
        </w:tc>
        <w:tc>
          <w:tcPr>
            <w:tcW w:w="2977" w:type="dxa"/>
            <w:tcBorders>
              <w:right w:val="double" w:sz="4" w:space="0" w:color="auto"/>
            </w:tcBorders>
          </w:tcPr>
          <w:p w14:paraId="68C29CDB" w14:textId="77777777" w:rsidR="00A35B45" w:rsidRDefault="00A35B45" w:rsidP="00A35B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ight/PA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r>
                <w:rPr>
                  <w:rFonts w:ascii="Cambria Math" w:hAnsi="Cambria Math" w:cs="Times New Roman"/>
                  <w:color w:val="000000"/>
                </w:rPr>
                <m:t>-H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0D087D8A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623" w:type="dxa"/>
          </w:tcPr>
          <w:p w14:paraId="19C4D3E7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</w:t>
            </w:r>
            <w:r w:rsidRPr="00A35B4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45C58481" w14:textId="77777777" w:rsidTr="00F716E9">
        <w:tc>
          <w:tcPr>
            <w:tcW w:w="846" w:type="dxa"/>
          </w:tcPr>
          <w:p w14:paraId="7B6C17CC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977" w:type="dxa"/>
            <w:tcBorders>
              <w:right w:val="double" w:sz="4" w:space="0" w:color="auto"/>
            </w:tcBorders>
          </w:tcPr>
          <w:p w14:paraId="7CD9E9C9" w14:textId="77777777" w:rsidR="00A35B45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ight</w:t>
            </w:r>
            <w:r w:rsidRPr="00F716E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PAT</w:t>
            </w:r>
            <w:r w:rsidRPr="00F716E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="00A35B45"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color w:val="000000"/>
                </w:rPr>
                <m:t>/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4EEACDD0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3623" w:type="dxa"/>
          </w:tcPr>
          <w:p w14:paraId="20E67FE7" w14:textId="77777777" w:rsidR="00A35B45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 Peak to max Slope</w:t>
            </w:r>
            <w:r w:rsidR="00A35B45"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m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oMath>
          </w:p>
        </w:tc>
      </w:tr>
      <w:tr w:rsidR="00A35B45" w14:paraId="062B1366" w14:textId="77777777" w:rsidTr="00F716E9">
        <w:tc>
          <w:tcPr>
            <w:tcW w:w="846" w:type="dxa"/>
          </w:tcPr>
          <w:p w14:paraId="45791C8F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977" w:type="dxa"/>
            <w:tcBorders>
              <w:right w:val="double" w:sz="4" w:space="0" w:color="auto"/>
            </w:tcBorders>
          </w:tcPr>
          <w:p w14:paraId="52496FAB" w14:textId="6FAE816C" w:rsidR="00A35B45" w:rsidRDefault="00F716E9" w:rsidP="00C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)</m:t>
                </m:r>
              </m:oMath>
            </m:oMathPara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664DC52A" w14:textId="77777777" w:rsidR="00A35B45" w:rsidRDefault="00A35B45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623" w:type="dxa"/>
          </w:tcPr>
          <w:p w14:paraId="5091D87D" w14:textId="77777777" w:rsidR="00A35B45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s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)</m:t>
                </m:r>
              </m:oMath>
            </m:oMathPara>
          </w:p>
        </w:tc>
      </w:tr>
    </w:tbl>
    <w:p w14:paraId="3D93D751" w14:textId="0E769C79" w:rsidR="004120D3" w:rsidRDefault="004120D3" w:rsidP="00F716E9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(</w:t>
      </w:r>
      <w:r w:rsidR="005B42E3">
        <w:rPr>
          <w:rFonts w:ascii="Times New Roman" w:hAnsi="Times New Roman" w:cs="Times New Roman"/>
          <w:color w:val="000000"/>
        </w:rPr>
        <w:t>d</w:t>
      </w:r>
      <w:r>
        <w:rPr>
          <w:rFonts w:ascii="Times New Roman" w:hAnsi="Times New Roman" w:cs="Times New Roman"/>
          <w:color w:val="000000"/>
        </w:rPr>
        <w:t>)</w:t>
      </w:r>
      <w:r w:rsidR="005B42E3">
        <w:rPr>
          <w:rFonts w:ascii="Times New Roman" w:hAnsi="Times New Roman" w:cs="Times New Roman"/>
          <w:color w:val="000000"/>
        </w:rPr>
        <w:t xml:space="preserve"> </w:t>
      </w:r>
      <w:r w:rsidR="005B42E3" w:rsidRPr="004120D3">
        <w:rPr>
          <w:rFonts w:ascii="Times New Roman" w:hAnsi="Times New Roman" w:cs="Times New Roman"/>
          <w:color w:val="000000"/>
        </w:rPr>
        <w:t>Basic Information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1134"/>
        <w:gridCol w:w="1985"/>
        <w:gridCol w:w="1275"/>
        <w:gridCol w:w="2127"/>
      </w:tblGrid>
      <w:tr w:rsidR="00F716E9" w14:paraId="6C3DB3F1" w14:textId="77777777" w:rsidTr="00F716E9">
        <w:tc>
          <w:tcPr>
            <w:tcW w:w="1134" w:type="dxa"/>
          </w:tcPr>
          <w:p w14:paraId="6BB81F28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n</w:t>
            </w:r>
            <w:r>
              <w:rPr>
                <w:rFonts w:ascii="Times New Roman" w:hAnsi="Times New Roman" w:cs="Times New Roman"/>
                <w:color w:val="000000"/>
              </w:rPr>
              <w:t>dex</w:t>
            </w:r>
          </w:p>
        </w:tc>
        <w:tc>
          <w:tcPr>
            <w:tcW w:w="1985" w:type="dxa"/>
            <w:tcBorders>
              <w:right w:val="double" w:sz="4" w:space="0" w:color="auto"/>
            </w:tcBorders>
          </w:tcPr>
          <w:p w14:paraId="11902E7B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eature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6353DC5A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dex</w:t>
            </w:r>
          </w:p>
        </w:tc>
        <w:tc>
          <w:tcPr>
            <w:tcW w:w="2127" w:type="dxa"/>
          </w:tcPr>
          <w:p w14:paraId="23396754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e</w:t>
            </w:r>
            <w:r>
              <w:rPr>
                <w:rFonts w:ascii="Times New Roman" w:hAnsi="Times New Roman" w:cs="Times New Roman"/>
                <w:color w:val="000000"/>
              </w:rPr>
              <w:t>ature</w:t>
            </w:r>
          </w:p>
        </w:tc>
      </w:tr>
      <w:tr w:rsidR="00F716E9" w14:paraId="70736376" w14:textId="77777777" w:rsidTr="00F716E9">
        <w:tc>
          <w:tcPr>
            <w:tcW w:w="1134" w:type="dxa"/>
          </w:tcPr>
          <w:p w14:paraId="162D07C2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tcBorders>
              <w:right w:val="double" w:sz="4" w:space="0" w:color="auto"/>
            </w:tcBorders>
          </w:tcPr>
          <w:p w14:paraId="588F63D5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ge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0FF5D1BA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7" w:type="dxa"/>
          </w:tcPr>
          <w:p w14:paraId="647B7CE6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eight</w:t>
            </w:r>
            <w:r w:rsidR="00F138AA"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r>
                <w:rPr>
                  <w:rFonts w:ascii="Cambria Math" w:hAnsi="Cambria Math" w:cs="Times New Roman"/>
                  <w:color w:val="000000"/>
                </w:rPr>
                <m:t>H)</m:t>
              </m:r>
            </m:oMath>
          </w:p>
        </w:tc>
      </w:tr>
      <w:tr w:rsidR="00F716E9" w14:paraId="3C0D1335" w14:textId="77777777" w:rsidTr="00F716E9">
        <w:tc>
          <w:tcPr>
            <w:tcW w:w="1134" w:type="dxa"/>
          </w:tcPr>
          <w:p w14:paraId="15BB92E4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tcBorders>
              <w:right w:val="double" w:sz="4" w:space="0" w:color="auto"/>
            </w:tcBorders>
          </w:tcPr>
          <w:p w14:paraId="57FEF364" w14:textId="77777777" w:rsidR="00F716E9" w:rsidRDefault="00F716E9" w:rsidP="00F13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eight</w:t>
            </w:r>
            <w:r w:rsidR="00F138AA">
              <w:rPr>
                <w:rFonts w:ascii="Times New Roman" w:hAnsi="Times New Roman" w:cs="Times New Roman"/>
                <w:color w:val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</w:rPr>
                <m:t>(</m:t>
              </m:r>
              <m:r>
                <w:rPr>
                  <w:rFonts w:ascii="Cambria Math" w:hAnsi="Cambria Math" w:cs="Times New Roman"/>
                  <w:color w:val="000000"/>
                </w:rPr>
                <m:t>W)</m:t>
              </m:r>
            </m:oMath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6ACC36DE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27" w:type="dxa"/>
          </w:tcPr>
          <w:p w14:paraId="3761BFEF" w14:textId="77777777" w:rsidR="00F716E9" w:rsidRDefault="00000000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aw</m:t>
                    </m:r>
                  </m:sub>
                </m:sSub>
              </m:oMath>
            </m:oMathPara>
          </w:p>
        </w:tc>
      </w:tr>
      <w:tr w:rsidR="00F716E9" w14:paraId="6C95CA76" w14:textId="77777777" w:rsidTr="00F716E9">
        <w:tc>
          <w:tcPr>
            <w:tcW w:w="1134" w:type="dxa"/>
          </w:tcPr>
          <w:p w14:paraId="5CA6BADC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85" w:type="dxa"/>
            <w:tcBorders>
              <w:right w:val="double" w:sz="4" w:space="0" w:color="auto"/>
            </w:tcBorders>
          </w:tcPr>
          <w:p w14:paraId="035B6543" w14:textId="77777777" w:rsidR="00F716E9" w:rsidRDefault="00000000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af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64487EEC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27" w:type="dxa"/>
          </w:tcPr>
          <w:p w14:paraId="4C3A1DCB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MI</w:t>
            </w:r>
          </w:p>
        </w:tc>
      </w:tr>
      <w:tr w:rsidR="00F716E9" w14:paraId="5D0A4E38" w14:textId="77777777" w:rsidTr="00F716E9">
        <w:tc>
          <w:tcPr>
            <w:tcW w:w="1134" w:type="dxa"/>
          </w:tcPr>
          <w:p w14:paraId="49850947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tcBorders>
              <w:right w:val="double" w:sz="4" w:space="0" w:color="auto"/>
            </w:tcBorders>
          </w:tcPr>
          <w:p w14:paraId="0FC1BEBD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ge</w:t>
            </w:r>
            <w:r w:rsidRPr="00F716E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16BF1940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27" w:type="dxa"/>
          </w:tcPr>
          <w:p w14:paraId="3C3875C1" w14:textId="77777777" w:rsidR="00F716E9" w:rsidRDefault="00000000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b</m:t>
                    </m:r>
                  </m:sub>
                </m:sSub>
              </m:oMath>
            </m:oMathPara>
          </w:p>
        </w:tc>
      </w:tr>
      <w:tr w:rsidR="00F716E9" w14:paraId="0521E27A" w14:textId="77777777" w:rsidTr="00F716E9">
        <w:tc>
          <w:tcPr>
            <w:tcW w:w="1134" w:type="dxa"/>
          </w:tcPr>
          <w:p w14:paraId="6F67A3C4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tcBorders>
              <w:right w:val="double" w:sz="4" w:space="0" w:color="auto"/>
            </w:tcBorders>
          </w:tcPr>
          <w:p w14:paraId="760285D8" w14:textId="77777777" w:rsidR="00F716E9" w:rsidRDefault="00000000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59D5A22F" w14:textId="77777777" w:rsidR="00F716E9" w:rsidRDefault="00F716E9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27" w:type="dxa"/>
          </w:tcPr>
          <w:p w14:paraId="73BBC282" w14:textId="77777777" w:rsidR="00F716E9" w:rsidRDefault="00000000" w:rsidP="00F716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b</m:t>
                    </m:r>
                  </m:sub>
                </m:sSub>
              </m:oMath>
            </m:oMathPara>
          </w:p>
        </w:tc>
      </w:tr>
    </w:tbl>
    <w:p w14:paraId="0A8FC033" w14:textId="753D27DB" w:rsidR="00925EB0" w:rsidRPr="00A6737F" w:rsidRDefault="00925EB0" w:rsidP="00853AA1">
      <w:pPr>
        <w:widowControl/>
        <w:rPr>
          <w:rFonts w:ascii="Times New Roman" w:hAnsi="Times New Roman" w:cs="Times New Roman"/>
          <w:b/>
        </w:rPr>
      </w:pPr>
    </w:p>
    <w:sectPr w:rsidR="00925EB0" w:rsidRPr="00A673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10378" w14:textId="77777777" w:rsidR="0069507A" w:rsidRDefault="0069507A" w:rsidP="001D3CCA">
      <w:r>
        <w:separator/>
      </w:r>
    </w:p>
  </w:endnote>
  <w:endnote w:type="continuationSeparator" w:id="0">
    <w:p w14:paraId="59F7049E" w14:textId="77777777" w:rsidR="0069507A" w:rsidRDefault="0069507A" w:rsidP="001D3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D74D2B" w14:textId="77777777" w:rsidR="0069507A" w:rsidRDefault="0069507A" w:rsidP="001D3CCA">
      <w:r>
        <w:separator/>
      </w:r>
    </w:p>
  </w:footnote>
  <w:footnote w:type="continuationSeparator" w:id="0">
    <w:p w14:paraId="6A94F227" w14:textId="77777777" w:rsidR="0069507A" w:rsidRDefault="0069507A" w:rsidP="001D3C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3E18F7"/>
    <w:multiLevelType w:val="hybridMultilevel"/>
    <w:tmpl w:val="AAF2746C"/>
    <w:lvl w:ilvl="0" w:tplc="9348D2C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9600866"/>
    <w:multiLevelType w:val="hybridMultilevel"/>
    <w:tmpl w:val="CF6C07D0"/>
    <w:lvl w:ilvl="0" w:tplc="DF9AB8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00795697">
    <w:abstractNumId w:val="1"/>
  </w:num>
  <w:num w:numId="2" w16cid:durableId="743375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37F"/>
    <w:rsid w:val="00037D3E"/>
    <w:rsid w:val="0005587B"/>
    <w:rsid w:val="000A0A1D"/>
    <w:rsid w:val="000D1AC3"/>
    <w:rsid w:val="00114328"/>
    <w:rsid w:val="00125D0D"/>
    <w:rsid w:val="001669FA"/>
    <w:rsid w:val="00177275"/>
    <w:rsid w:val="00181ADD"/>
    <w:rsid w:val="00183B4E"/>
    <w:rsid w:val="001852D6"/>
    <w:rsid w:val="001872F2"/>
    <w:rsid w:val="001A07CA"/>
    <w:rsid w:val="001B1159"/>
    <w:rsid w:val="001B7754"/>
    <w:rsid w:val="001C3BA5"/>
    <w:rsid w:val="001D3CCA"/>
    <w:rsid w:val="00217E79"/>
    <w:rsid w:val="002263A3"/>
    <w:rsid w:val="002304C5"/>
    <w:rsid w:val="00240936"/>
    <w:rsid w:val="00244CFD"/>
    <w:rsid w:val="00265A9A"/>
    <w:rsid w:val="002712C3"/>
    <w:rsid w:val="00287670"/>
    <w:rsid w:val="003118AC"/>
    <w:rsid w:val="00320433"/>
    <w:rsid w:val="003251C7"/>
    <w:rsid w:val="003520CA"/>
    <w:rsid w:val="003622CB"/>
    <w:rsid w:val="00380DCA"/>
    <w:rsid w:val="00396D60"/>
    <w:rsid w:val="003D0564"/>
    <w:rsid w:val="003E220E"/>
    <w:rsid w:val="004046F9"/>
    <w:rsid w:val="004120D3"/>
    <w:rsid w:val="00473378"/>
    <w:rsid w:val="004A7218"/>
    <w:rsid w:val="004C2FD5"/>
    <w:rsid w:val="004E03C0"/>
    <w:rsid w:val="00511822"/>
    <w:rsid w:val="00515D60"/>
    <w:rsid w:val="005448B9"/>
    <w:rsid w:val="00566EFB"/>
    <w:rsid w:val="005758BA"/>
    <w:rsid w:val="00586EDD"/>
    <w:rsid w:val="00595448"/>
    <w:rsid w:val="005B1566"/>
    <w:rsid w:val="005B42E3"/>
    <w:rsid w:val="005C3445"/>
    <w:rsid w:val="00604DBC"/>
    <w:rsid w:val="00674DEA"/>
    <w:rsid w:val="00682D8C"/>
    <w:rsid w:val="0069507A"/>
    <w:rsid w:val="006D2CBA"/>
    <w:rsid w:val="006D3178"/>
    <w:rsid w:val="007035F8"/>
    <w:rsid w:val="00710E84"/>
    <w:rsid w:val="00714F7A"/>
    <w:rsid w:val="00722C0F"/>
    <w:rsid w:val="007321C1"/>
    <w:rsid w:val="007372FE"/>
    <w:rsid w:val="00793801"/>
    <w:rsid w:val="007A083F"/>
    <w:rsid w:val="007C5B0E"/>
    <w:rsid w:val="007E05B4"/>
    <w:rsid w:val="007F1981"/>
    <w:rsid w:val="00847D84"/>
    <w:rsid w:val="00853AA1"/>
    <w:rsid w:val="00865E98"/>
    <w:rsid w:val="00885412"/>
    <w:rsid w:val="008B4BE2"/>
    <w:rsid w:val="008C1C04"/>
    <w:rsid w:val="008D4EFD"/>
    <w:rsid w:val="008F2EBA"/>
    <w:rsid w:val="00911116"/>
    <w:rsid w:val="00925EB0"/>
    <w:rsid w:val="00953F81"/>
    <w:rsid w:val="0098245F"/>
    <w:rsid w:val="009A6F1A"/>
    <w:rsid w:val="009B5B46"/>
    <w:rsid w:val="00A120C5"/>
    <w:rsid w:val="00A16349"/>
    <w:rsid w:val="00A35B45"/>
    <w:rsid w:val="00A37AA6"/>
    <w:rsid w:val="00A41F53"/>
    <w:rsid w:val="00A6737F"/>
    <w:rsid w:val="00AA21B7"/>
    <w:rsid w:val="00B0022E"/>
    <w:rsid w:val="00B128CB"/>
    <w:rsid w:val="00B25716"/>
    <w:rsid w:val="00B34DF6"/>
    <w:rsid w:val="00B61C54"/>
    <w:rsid w:val="00C00983"/>
    <w:rsid w:val="00C07A7E"/>
    <w:rsid w:val="00C22F3D"/>
    <w:rsid w:val="00CA1642"/>
    <w:rsid w:val="00CB25DB"/>
    <w:rsid w:val="00D25E44"/>
    <w:rsid w:val="00D37679"/>
    <w:rsid w:val="00D43AE7"/>
    <w:rsid w:val="00D60ADD"/>
    <w:rsid w:val="00D7122D"/>
    <w:rsid w:val="00D83620"/>
    <w:rsid w:val="00DC239D"/>
    <w:rsid w:val="00E141D4"/>
    <w:rsid w:val="00E14638"/>
    <w:rsid w:val="00E529C5"/>
    <w:rsid w:val="00E5348E"/>
    <w:rsid w:val="00E55860"/>
    <w:rsid w:val="00E57A61"/>
    <w:rsid w:val="00EB6D5C"/>
    <w:rsid w:val="00EC79C3"/>
    <w:rsid w:val="00EF508C"/>
    <w:rsid w:val="00F12737"/>
    <w:rsid w:val="00F138AA"/>
    <w:rsid w:val="00F570E3"/>
    <w:rsid w:val="00F61725"/>
    <w:rsid w:val="00F66A93"/>
    <w:rsid w:val="00F716E9"/>
    <w:rsid w:val="00F76B46"/>
    <w:rsid w:val="00FD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B4053"/>
  <w15:chartTrackingRefBased/>
  <w15:docId w15:val="{11A68379-06CE-4B11-9120-CEF709DF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D4EF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D3C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3CC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3C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3C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6F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6F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83F"/>
    <w:pPr>
      <w:widowControl/>
      <w:spacing w:after="200"/>
    </w:pPr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83F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754"/>
    <w:pPr>
      <w:widowControl w:val="0"/>
      <w:spacing w:after="0"/>
    </w:pPr>
    <w:rPr>
      <w:rFonts w:asciiTheme="minorHAnsi" w:eastAsiaTheme="minorEastAsia" w:hAnsiTheme="minorHAnsi" w:cstheme="minorBidi"/>
      <w:b/>
      <w:bCs/>
      <w:kern w:val="2"/>
      <w:sz w:val="24"/>
      <w:szCs w:val="22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754"/>
    <w:rPr>
      <w:rFonts w:ascii="Calibri" w:eastAsia="Calibri" w:hAnsi="Calibri" w:cs="Times New Roman"/>
      <w:b/>
      <w:bCs/>
      <w:kern w:val="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11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1159"/>
    <w:rPr>
      <w:rFonts w:ascii="MingLiU" w:eastAsia="MingLiU" w:hAnsi="MingLiU" w:cs="MingLiU"/>
      <w:kern w:val="0"/>
      <w:szCs w:val="24"/>
    </w:rPr>
  </w:style>
  <w:style w:type="paragraph" w:styleId="ListParagraph">
    <w:name w:val="List Paragraph"/>
    <w:basedOn w:val="Normal"/>
    <w:uiPriority w:val="34"/>
    <w:qFormat/>
    <w:rsid w:val="005B42E3"/>
    <w:pPr>
      <w:ind w:leftChars="200" w:left="480"/>
    </w:pPr>
  </w:style>
  <w:style w:type="paragraph" w:styleId="Revision">
    <w:name w:val="Revision"/>
    <w:hidden/>
    <w:uiPriority w:val="99"/>
    <w:semiHidden/>
    <w:rsid w:val="00714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ie Thomas</cp:lastModifiedBy>
  <cp:revision>2</cp:revision>
  <dcterms:created xsi:type="dcterms:W3CDTF">2025-07-28T21:51:00Z</dcterms:created>
  <dcterms:modified xsi:type="dcterms:W3CDTF">2025-07-28T21:51:00Z</dcterms:modified>
</cp:coreProperties>
</file>